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88A" w:rsidRPr="00A30A20" w:rsidRDefault="00A2788A" w:rsidP="00A2788A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A30A20">
        <w:rPr>
          <w:rFonts w:ascii="Times New Roman" w:hAnsi="Times New Roman" w:cs="Times New Roman"/>
          <w:b/>
          <w:sz w:val="24"/>
        </w:rPr>
        <w:t>Appendix-B: Adopted normalization scheme</w:t>
      </w:r>
    </w:p>
    <w:p w:rsidR="00A2788A" w:rsidRPr="00A30A20" w:rsidRDefault="00A2788A" w:rsidP="00A2788A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54"/>
        <w:gridCol w:w="3572"/>
        <w:gridCol w:w="3449"/>
        <w:gridCol w:w="1793"/>
      </w:tblGrid>
      <w:tr w:rsidR="00A2788A" w:rsidRPr="00A30A20" w:rsidTr="001050F6">
        <w:trPr>
          <w:trHeight w:val="303"/>
        </w:trPr>
        <w:tc>
          <w:tcPr>
            <w:tcW w:w="0" w:type="auto"/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A30A20">
              <w:rPr>
                <w:rFonts w:ascii="Times New Roman" w:hAnsi="Times New Roman" w:cs="Times New Roman"/>
                <w:b/>
                <w:sz w:val="24"/>
              </w:rPr>
              <w:t>S. No.</w:t>
            </w:r>
          </w:p>
        </w:tc>
        <w:tc>
          <w:tcPr>
            <w:tcW w:w="3572" w:type="dxa"/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30A20">
              <w:rPr>
                <w:rFonts w:ascii="Times New Roman" w:hAnsi="Times New Roman" w:cs="Times New Roman"/>
                <w:b/>
                <w:sz w:val="24"/>
              </w:rPr>
              <w:t>Unnormalized parameter</w:t>
            </w:r>
          </w:p>
        </w:tc>
        <w:tc>
          <w:tcPr>
            <w:tcW w:w="3449" w:type="dxa"/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A30A20">
              <w:rPr>
                <w:rFonts w:ascii="Times New Roman" w:hAnsi="Times New Roman" w:cs="Times New Roman"/>
                <w:b/>
                <w:sz w:val="24"/>
              </w:rPr>
              <w:t>Norm</w:t>
            </w:r>
            <w:bookmarkStart w:id="0" w:name="_GoBack"/>
            <w:bookmarkEnd w:id="0"/>
            <w:r w:rsidRPr="00A30A20">
              <w:rPr>
                <w:rFonts w:ascii="Times New Roman" w:hAnsi="Times New Roman" w:cs="Times New Roman"/>
                <w:b/>
                <w:sz w:val="24"/>
              </w:rPr>
              <w:t>alizing parameter</w:t>
            </w:r>
          </w:p>
        </w:tc>
        <w:tc>
          <w:tcPr>
            <w:tcW w:w="0" w:type="auto"/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A30A20">
              <w:rPr>
                <w:rFonts w:ascii="Times New Roman" w:hAnsi="Times New Roman" w:cs="Times New Roman"/>
                <w:b/>
                <w:sz w:val="24"/>
              </w:rPr>
              <w:t>Normalized parameter</w:t>
            </w:r>
          </w:p>
        </w:tc>
      </w:tr>
      <w:tr w:rsidR="00A2788A" w:rsidRPr="00A30A20" w:rsidTr="001050F6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Distance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LNS Debye length (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l</m:t>
                  </m:r>
                </m:sub>
              </m:sSub>
            </m:oMath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ξ</w:t>
            </w:r>
          </w:p>
        </w:tc>
      </w:tr>
      <w:tr w:rsidR="00A2788A" w:rsidRPr="00A30A20" w:rsidTr="001050F6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Time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LNS oscillation time scale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τ</w:t>
            </w:r>
          </w:p>
        </w:tc>
      </w:tr>
      <w:tr w:rsidR="00A2788A" w:rsidRPr="00A30A20" w:rsidTr="001050F6">
        <w:trPr>
          <w:trHeight w:val="5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3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Viscoelastic relaxation time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τ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LNS oscillation time scale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30A20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*</m:t>
                    </m:r>
                  </m:sup>
                </m:sSubSup>
              </m:oMath>
            </m:oMathPara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A2788A" w:rsidRPr="00A30A20" w:rsidTr="001050F6">
        <w:trPr>
          <w:trHeight w:val="4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4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Population density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 xml:space="preserve"> , s = e, l, h</w:t>
            </w:r>
            <w:r w:rsidRPr="00A30A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Equilibrium number density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0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  <w:vertAlign w:val="subscript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A30A20">
              <w:rPr>
                <w:rFonts w:ascii="Times New Roman" w:hAnsi="Times New Roman" w:cs="Times New Roman"/>
                <w:i/>
                <w:sz w:val="24"/>
                <w:vertAlign w:val="subscript"/>
              </w:rPr>
              <w:t>s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A2788A" w:rsidRPr="00A30A20" w:rsidTr="001050F6">
        <w:trPr>
          <w:trHeight w:val="5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5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Velocity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 xml:space="preserve"> , s= e, l, h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LNS transit speed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  <w:vertAlign w:val="subscript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M</w:t>
            </w:r>
            <w:r w:rsidRPr="00A30A20">
              <w:rPr>
                <w:rFonts w:ascii="Times New Roman" w:hAnsi="Times New Roman" w:cs="Times New Roman"/>
                <w:i/>
                <w:sz w:val="24"/>
                <w:vertAlign w:val="subscript"/>
              </w:rPr>
              <w:t>s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A2788A" w:rsidRPr="00A30A20" w:rsidTr="001050F6">
        <w:trPr>
          <w:trHeight w:val="5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6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Polar rotational velocity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θ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LNS transit speed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30A20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θ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*</m:t>
                    </m:r>
                  </m:sup>
                </m:sSubSup>
              </m:oMath>
            </m:oMathPara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A2788A" w:rsidRPr="00A30A20" w:rsidTr="001050F6">
        <w:trPr>
          <w:trHeight w:val="5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7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Azimuthal rotational frequency     (</w:t>
            </w:r>
            <w:r w:rsidRPr="00A30A20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30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9pt;height:10.65pt" o:ole="">
                  <v:imagedata r:id="rId6" o:title=""/>
                </v:shape>
                <o:OLEObject Type="Embed" ProgID="Equation.3" ShapeID="_x0000_i1025" DrawAspect="Content" ObjectID="_1693084397" r:id="rId7"/>
              </w:objec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ϕ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LNS oscillation frequency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30A20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ϕ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*</m:t>
                    </m:r>
                  </m:sup>
                </m:sSubSup>
              </m:oMath>
            </m:oMathPara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788A" w:rsidRPr="00A30A20" w:rsidTr="001050F6">
        <w:trPr>
          <w:trHeight w:val="5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8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Ratio of electronic energy to Boltzmann constant (</w:t>
            </w:r>
            <m:oMath>
              <m:f>
                <m:fPr>
                  <m:type m:val="lin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sub>
                  </m:sSub>
                </m:den>
              </m:f>
            </m:oMath>
            <w:r w:rsidRPr="00A30A2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T</w:t>
            </w:r>
            <w:r w:rsidRPr="00A30A20">
              <w:rPr>
                <w:rFonts w:ascii="Times New Roman" w:hAnsi="Times New Roman" w:cs="Times New Roman"/>
                <w:i/>
                <w:sz w:val="24"/>
                <w:vertAlign w:val="superscript"/>
              </w:rPr>
              <w:t>*</w:t>
            </w:r>
          </w:p>
          <w:p w:rsidR="00A2788A" w:rsidRPr="00A30A20" w:rsidRDefault="00A2788A" w:rsidP="001050F6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A2788A" w:rsidRPr="00A30A20" w:rsidTr="001050F6">
        <w:trPr>
          <w:trHeight w:val="3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9.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Polytropic constant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30A20" w:rsidP="001050F6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f>
                <m:fPr>
                  <m:type m:val="lin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bSup>
                </m:den>
              </m:f>
            </m:oMath>
            <w:r w:rsidR="00A2788A" w:rsidRPr="00A30A2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30A20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ʹ</m:t>
                    </m:r>
                  </m:sup>
                </m:sSubSup>
              </m:oMath>
            </m:oMathPara>
          </w:p>
        </w:tc>
      </w:tr>
      <w:tr w:rsidR="00A2788A" w:rsidRPr="00A30A20" w:rsidTr="001050F6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10.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Effective generalized viscosity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30A20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l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χ</w:t>
            </w:r>
            <w:r w:rsidRPr="00A30A20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A2788A" w:rsidRPr="00A30A20" w:rsidTr="001050F6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11.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Proportionality constant of ECP for LNS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Ratio of electronic energy to LNS equilibrium concentration (</w:t>
            </w:r>
            <m:oMath>
              <m:f>
                <m:fPr>
                  <m:type m:val="lin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</m:oMath>
            <w:r w:rsidRPr="00A30A2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  <w:vertAlign w:val="superscript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A30A20">
              <w:rPr>
                <w:rFonts w:ascii="Times New Roman" w:hAnsi="Times New Roman" w:cs="Times New Roman"/>
                <w:i/>
                <w:sz w:val="24"/>
                <w:vertAlign w:val="superscript"/>
              </w:rPr>
              <w:t>*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A2788A" w:rsidRPr="00A30A20" w:rsidTr="001050F6">
        <w:trPr>
          <w:trHeight w:val="4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12.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Proportionality constant of ECP for HNS (</w:t>
            </w:r>
            <w:r w:rsidRPr="00A30A2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Ratio of electronic energy to HNS equilibrium density  (</w:t>
            </w:r>
            <m:oMath>
              <m:f>
                <m:fPr>
                  <m:type m:val="lin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</m:oMath>
            <w:r w:rsidRPr="00A30A2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  <w:vertAlign w:val="superscript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C</w:t>
            </w:r>
            <w:r w:rsidRPr="00A30A20">
              <w:rPr>
                <w:rFonts w:ascii="Times New Roman" w:hAnsi="Times New Roman" w:cs="Times New Roman"/>
                <w:i/>
                <w:sz w:val="24"/>
                <w:vertAlign w:val="superscript"/>
              </w:rPr>
              <w:t>*</w:t>
            </w:r>
          </w:p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788A" w:rsidRPr="00A30A20" w:rsidTr="001050F6">
        <w:trPr>
          <w:trHeight w:val="4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13.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Electrostatic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potential (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Electronic kinetic potential (</w:t>
            </w:r>
            <m:oMath>
              <m:f>
                <m:fPr>
                  <m:type m:val="lin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den>
              </m:f>
            </m:oMath>
            <w:r w:rsidRPr="00A30A2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  <w:vertAlign w:val="subscript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Φ</w:t>
            </w:r>
            <w:r w:rsidRPr="00A30A20">
              <w:rPr>
                <w:rFonts w:ascii="Times New Roman" w:hAnsi="Times New Roman" w:cs="Times New Roman"/>
                <w:i/>
                <w:sz w:val="24"/>
                <w:vertAlign w:val="subscript"/>
              </w:rPr>
              <w:t>E</w:t>
            </w:r>
          </w:p>
        </w:tc>
      </w:tr>
      <w:tr w:rsidR="00A2788A" w:rsidRPr="000222AD" w:rsidTr="001050F6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0A20">
              <w:rPr>
                <w:rFonts w:ascii="Times New Roman" w:hAnsi="Times New Roman" w:cs="Times New Roman"/>
                <w:sz w:val="24"/>
              </w:rPr>
              <w:t>14.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Gravitational potential (ψ)</w:t>
            </w:r>
          </w:p>
          <w:p w:rsidR="00A2788A" w:rsidRPr="00A30A20" w:rsidRDefault="00A2788A" w:rsidP="0010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A2788A" w:rsidRPr="00A30A20" w:rsidRDefault="00A2788A" w:rsidP="001050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Square of LNS transit speed (</w:t>
            </w:r>
            <m:oMath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A30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88A" w:rsidRPr="000222AD" w:rsidRDefault="00A2788A" w:rsidP="001050F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A30A20">
              <w:rPr>
                <w:rFonts w:ascii="Times New Roman" w:hAnsi="Times New Roman" w:cs="Times New Roman"/>
                <w:i/>
                <w:sz w:val="24"/>
              </w:rPr>
              <w:t>Ψ</w:t>
            </w:r>
          </w:p>
        </w:tc>
      </w:tr>
    </w:tbl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2788A" w:rsidRPr="000222AD" w:rsidRDefault="00A2788A" w:rsidP="00A2788A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hAnsi="Times New Roman" w:cs="Times New Roman"/>
          <w:b/>
          <w:sz w:val="24"/>
        </w:rPr>
      </w:pPr>
    </w:p>
    <w:sectPr w:rsidR="00A2788A" w:rsidRPr="000222AD" w:rsidSect="00A30A20">
      <w:footerReference w:type="default" r:id="rId8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6B23" w:rsidRDefault="00726B23">
      <w:pPr>
        <w:spacing w:after="0" w:line="240" w:lineRule="auto"/>
      </w:pPr>
      <w:r>
        <w:separator/>
      </w:r>
    </w:p>
  </w:endnote>
  <w:endnote w:type="continuationSeparator" w:id="0">
    <w:p w:rsidR="00726B23" w:rsidRDefault="00726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8252454"/>
      <w:docPartObj>
        <w:docPartGallery w:val="Page Numbers (Bottom of Page)"/>
        <w:docPartUnique/>
      </w:docPartObj>
    </w:sdtPr>
    <w:sdtEndPr/>
    <w:sdtContent>
      <w:p w:rsidR="000222AD" w:rsidRDefault="00950D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16C">
          <w:rPr>
            <w:noProof/>
          </w:rPr>
          <w:t>1</w:t>
        </w:r>
        <w:r>
          <w:fldChar w:fldCharType="end"/>
        </w:r>
      </w:p>
    </w:sdtContent>
  </w:sdt>
  <w:p w:rsidR="000222AD" w:rsidRDefault="00A30A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6B23" w:rsidRDefault="00726B23">
      <w:pPr>
        <w:spacing w:after="0" w:line="240" w:lineRule="auto"/>
      </w:pPr>
      <w:r>
        <w:separator/>
      </w:r>
    </w:p>
  </w:footnote>
  <w:footnote w:type="continuationSeparator" w:id="0">
    <w:p w:rsidR="00726B23" w:rsidRDefault="00726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2788A"/>
    <w:rsid w:val="001D2F11"/>
    <w:rsid w:val="00726B23"/>
    <w:rsid w:val="00950D0E"/>
    <w:rsid w:val="00A2788A"/>
    <w:rsid w:val="00A30A20"/>
    <w:rsid w:val="00EE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8B48D405-EB14-4973-87BF-51713CEB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788A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A2788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A27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8A"/>
  </w:style>
  <w:style w:type="paragraph" w:styleId="BalloonText">
    <w:name w:val="Balloon Text"/>
    <w:basedOn w:val="Normal"/>
    <w:link w:val="BalloonTextChar"/>
    <w:uiPriority w:val="99"/>
    <w:semiHidden/>
    <w:unhideWhenUsed/>
    <w:rsid w:val="00A27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8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huvaneswari R.</cp:lastModifiedBy>
  <cp:revision>3</cp:revision>
  <dcterms:created xsi:type="dcterms:W3CDTF">2021-07-24T12:39:00Z</dcterms:created>
  <dcterms:modified xsi:type="dcterms:W3CDTF">2021-09-13T17:42:00Z</dcterms:modified>
</cp:coreProperties>
</file>